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3C8" w:rsidRDefault="000723C8"/>
    <w:p w:rsidR="000723C8" w:rsidRDefault="000723C8">
      <w:proofErr w:type="gramStart"/>
      <w:r>
        <w:t>table</w:t>
      </w:r>
      <w:proofErr w:type="gramEnd"/>
      <w:r>
        <w:t xml:space="preserve"> e-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077"/>
        <w:gridCol w:w="1600"/>
        <w:gridCol w:w="1661"/>
      </w:tblGrid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Clinical feature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No. of patients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Percentage of all patients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bookmarkStart w:id="0" w:name="_GoBack" w:colFirst="0" w:colLast="0"/>
            <w:r w:rsidRPr="00952DBC">
              <w:rPr>
                <w:rFonts w:ascii="Cambria" w:hAnsi="Cambria"/>
              </w:rPr>
              <w:t>Hearing loss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Ataxia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Myopathy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Diabetes mellitus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 (4)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taxia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Stroke-like episodes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eizures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ncephalopathy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 (3)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tosis/PEO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5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9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europathy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yoclonus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rdiomyopathy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</w:tr>
      <w:bookmarkEnd w:id="0"/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 w:rsidRPr="00952DBC">
              <w:rPr>
                <w:rFonts w:ascii="Cambria" w:hAnsi="Cambria"/>
              </w:rPr>
              <w:t>Ventricular pre-excitation</w:t>
            </w:r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proofErr w:type="spellStart"/>
            <w:r w:rsidRPr="00952DBC">
              <w:rPr>
                <w:rFonts w:ascii="Cambria" w:hAnsi="Cambria"/>
              </w:rPr>
              <w:t>Lipomata</w:t>
            </w:r>
            <w:proofErr w:type="spellEnd"/>
          </w:p>
        </w:tc>
        <w:tc>
          <w:tcPr>
            <w:tcW w:w="1600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rkinsonism/Dystonia</w:t>
            </w:r>
          </w:p>
        </w:tc>
        <w:tc>
          <w:tcPr>
            <w:tcW w:w="1600" w:type="dxa"/>
          </w:tcPr>
          <w:p w:rsidR="000723C8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</w:tr>
      <w:tr w:rsidR="000723C8" w:rsidRPr="00952DBC" w:rsidTr="00715938">
        <w:tc>
          <w:tcPr>
            <w:tcW w:w="4077" w:type="dxa"/>
          </w:tcPr>
          <w:p w:rsidR="000723C8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sually Impaired</w:t>
            </w:r>
          </w:p>
        </w:tc>
        <w:tc>
          <w:tcPr>
            <w:tcW w:w="1600" w:type="dxa"/>
          </w:tcPr>
          <w:p w:rsidR="000723C8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1661" w:type="dxa"/>
          </w:tcPr>
          <w:p w:rsidR="000723C8" w:rsidRPr="00952DBC" w:rsidRDefault="000723C8" w:rsidP="00715938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</w:tr>
    </w:tbl>
    <w:p w:rsidR="000723C8" w:rsidRDefault="000723C8"/>
    <w:p w:rsidR="000723C8" w:rsidRDefault="000723C8"/>
    <w:p w:rsidR="000723C8" w:rsidRDefault="000723C8"/>
    <w:p w:rsidR="000723C8" w:rsidRDefault="000723C8"/>
    <w:sectPr w:rsidR="000723C8" w:rsidSect="00E11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50A" w:rsidRDefault="004C150A" w:rsidP="008D2224">
      <w:pPr>
        <w:spacing w:after="0" w:line="240" w:lineRule="auto"/>
      </w:pPr>
      <w:r>
        <w:separator/>
      </w:r>
    </w:p>
  </w:endnote>
  <w:endnote w:type="continuationSeparator" w:id="0">
    <w:p w:rsidR="004C150A" w:rsidRDefault="004C150A" w:rsidP="008D2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50A" w:rsidRDefault="004C150A" w:rsidP="008D2224">
      <w:pPr>
        <w:spacing w:after="0" w:line="240" w:lineRule="auto"/>
      </w:pPr>
      <w:r>
        <w:separator/>
      </w:r>
    </w:p>
  </w:footnote>
  <w:footnote w:type="continuationSeparator" w:id="0">
    <w:p w:rsidR="004C150A" w:rsidRDefault="004C150A" w:rsidP="008D2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54711"/>
    <w:rsid w:val="00025841"/>
    <w:rsid w:val="00060DAB"/>
    <w:rsid w:val="000723C8"/>
    <w:rsid w:val="00167A65"/>
    <w:rsid w:val="003245F3"/>
    <w:rsid w:val="003834FA"/>
    <w:rsid w:val="004C150A"/>
    <w:rsid w:val="008D2224"/>
    <w:rsid w:val="00D54711"/>
    <w:rsid w:val="00E11464"/>
    <w:rsid w:val="00FF0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224"/>
  </w:style>
  <w:style w:type="paragraph" w:styleId="Footer">
    <w:name w:val="footer"/>
    <w:basedOn w:val="Normal"/>
    <w:link w:val="Foot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2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224"/>
  </w:style>
  <w:style w:type="paragraph" w:styleId="Footer">
    <w:name w:val="footer"/>
    <w:basedOn w:val="Normal"/>
    <w:link w:val="Foot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2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rajan</dc:creator>
  <cp:lastModifiedBy>Nagarajan</cp:lastModifiedBy>
  <cp:revision>1</cp:revision>
  <dcterms:created xsi:type="dcterms:W3CDTF">2013-01-18T10:32:00Z</dcterms:created>
  <dcterms:modified xsi:type="dcterms:W3CDTF">2013-01-18T10:33:00Z</dcterms:modified>
</cp:coreProperties>
</file>